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961A7" w14:textId="77777777" w:rsidR="00E34282" w:rsidRDefault="004C39A8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S9.</w:t>
      </w:r>
      <w:r>
        <w:rPr>
          <w:rFonts w:ascii="Times New Roman" w:hAnsi="Times New Roman" w:cs="Times New Roman"/>
          <w:sz w:val="24"/>
          <w:lang w:val="en-US"/>
        </w:rPr>
        <w:t xml:space="preserve"> Interaction and main effects of treatment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rhGH</w:t>
      </w:r>
      <w:proofErr w:type="spellEnd"/>
      <w:r>
        <w:rPr>
          <w:rFonts w:ascii="Times New Roman" w:hAnsi="Times New Roman" w:cs="Times New Roman"/>
          <w:sz w:val="24"/>
          <w:lang w:val="en-US"/>
        </w:rPr>
        <w:t>, rhIGF1 and rhPAPP-A2) and genotype (</w:t>
      </w:r>
      <w:r>
        <w:rPr>
          <w:rFonts w:ascii="Times New Roman" w:hAnsi="Times New Roman" w:cs="Times New Roman"/>
          <w:i/>
          <w:sz w:val="24"/>
          <w:lang w:val="en-US"/>
        </w:rPr>
        <w:t>Pappa2</w:t>
      </w:r>
      <w:proofErr w:type="spellStart"/>
      <w:r>
        <w:rPr>
          <w:rFonts w:ascii="Times New Roman" w:hAnsi="Times New Roman" w:cs="Times New Roman"/>
          <w:position w:val="4"/>
          <w:sz w:val="24"/>
          <w:lang w:val="en-US"/>
        </w:rPr>
        <w:t>wt</w:t>
      </w:r>
      <w:proofErr w:type="spellEnd"/>
      <w:r>
        <w:rPr>
          <w:rFonts w:ascii="Times New Roman" w:hAnsi="Times New Roman" w:cs="Times New Roman"/>
          <w:position w:val="4"/>
          <w:sz w:val="24"/>
          <w:lang w:val="en-US"/>
        </w:rPr>
        <w:t>/</w:t>
      </w:r>
      <w:proofErr w:type="spellStart"/>
      <w:r>
        <w:rPr>
          <w:rFonts w:ascii="Times New Roman" w:hAnsi="Times New Roman" w:cs="Times New Roman"/>
          <w:position w:val="4"/>
          <w:sz w:val="24"/>
          <w:lang w:val="en-US"/>
        </w:rPr>
        <w:t>wt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i/>
          <w:sz w:val="24"/>
          <w:lang w:val="en-US"/>
        </w:rPr>
        <w:t>Pappa2</w:t>
      </w:r>
      <w:r>
        <w:rPr>
          <w:rFonts w:ascii="Times New Roman" w:hAnsi="Times New Roman" w:cs="Times New Roman"/>
          <w:position w:val="4"/>
          <w:sz w:val="24"/>
          <w:lang w:val="en-US"/>
        </w:rPr>
        <w:t>ko/ko</w:t>
      </w:r>
      <w:r>
        <w:rPr>
          <w:rFonts w:ascii="Times New Roman" w:hAnsi="Times New Roman" w:cs="Times New Roman"/>
          <w:sz w:val="24"/>
          <w:lang w:val="en-US"/>
        </w:rPr>
        <w:t>) on liver protein and phosphoprotein expression of JAK2-STAT3-STAT5 signaling by anal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>yzing the sexes separately.</w:t>
      </w:r>
    </w:p>
    <w:p w14:paraId="7CB961A8" w14:textId="77777777" w:rsidR="00E34282" w:rsidRPr="004C39A8" w:rsidRDefault="00E34282">
      <w:pPr>
        <w:rPr>
          <w:rFonts w:ascii="Arial" w:hAnsi="Arial" w:cs="Arial"/>
          <w:b/>
          <w:sz w:val="28"/>
          <w:lang w:val="en-US"/>
        </w:rPr>
        <w:sectPr w:rsidR="00E34282" w:rsidRPr="004C39A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aconcuadrcula"/>
        <w:tblW w:w="425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3"/>
        <w:gridCol w:w="555"/>
        <w:gridCol w:w="604"/>
        <w:gridCol w:w="535"/>
        <w:gridCol w:w="602"/>
        <w:gridCol w:w="560"/>
        <w:gridCol w:w="744"/>
      </w:tblGrid>
      <w:tr w:rsidR="00E34282" w14:paraId="7CB961AB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1A9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A</w:t>
            </w:r>
          </w:p>
        </w:tc>
        <w:tc>
          <w:tcPr>
            <w:tcW w:w="3600" w:type="dxa"/>
            <w:gridSpan w:val="6"/>
            <w:tcMar>
              <w:left w:w="0" w:type="dxa"/>
              <w:right w:w="0" w:type="dxa"/>
            </w:tcMar>
            <w:vAlign w:val="center"/>
          </w:tcPr>
          <w:p w14:paraId="7CB961AA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8"/>
              </w:rPr>
              <w:t>rhGH</w:t>
            </w:r>
            <w:proofErr w:type="spellEnd"/>
            <w:r>
              <w:rPr>
                <w:rFonts w:ascii="Arial" w:hAnsi="Arial" w:cs="Arial"/>
                <w:b/>
                <w:spacing w:val="-5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8"/>
              </w:rPr>
              <w:t xml:space="preserve"> in males</w:t>
            </w:r>
          </w:p>
        </w:tc>
      </w:tr>
      <w:tr w:rsidR="00E34282" w14:paraId="7CB961B6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1AC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wo-way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1AD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AK2-T/</w:t>
            </w:r>
          </w:p>
          <w:p w14:paraId="7CB961AE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1AF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JAK2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JAK2-T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1B0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3-T/</w:t>
            </w:r>
          </w:p>
          <w:p w14:paraId="7CB961B1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1B2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3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3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1B3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5-T/</w:t>
            </w:r>
          </w:p>
          <w:p w14:paraId="7CB961B4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1B5" w14:textId="33312700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5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5-T</w:t>
            </w:r>
          </w:p>
        </w:tc>
      </w:tr>
      <w:tr w:rsidR="00E34282" w14:paraId="7CB961BE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1B7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1B8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1B9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1BA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1BB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30</w:t>
            </w:r>
            <w:r>
              <w:rPr>
                <w:rFonts w:ascii="Arial" w:hAnsi="Arial" w:cs="Arial"/>
                <w:sz w:val="10"/>
                <w:szCs w:val="10"/>
              </w:rPr>
              <w:t xml:space="preserve">=10.1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04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1BC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1BD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E34282" w14:paraId="7CB961C6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1BF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1C0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1C1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1C2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1C3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1C4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1C5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E34282" w14:paraId="7CB961CE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1C7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1C8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1C9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1CA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1CB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1CC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1CD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E34282" w14:paraId="7CB961D6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1CF" w14:textId="77777777" w:rsidR="00E34282" w:rsidRDefault="00E34282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1D0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1D1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1D2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1D3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1D4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1D5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</w:p>
        </w:tc>
      </w:tr>
      <w:tr w:rsidR="00E34282" w14:paraId="7CB961D9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1D7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C</w:t>
            </w:r>
          </w:p>
        </w:tc>
        <w:tc>
          <w:tcPr>
            <w:tcW w:w="3600" w:type="dxa"/>
            <w:gridSpan w:val="6"/>
            <w:tcMar>
              <w:left w:w="0" w:type="dxa"/>
              <w:right w:w="0" w:type="dxa"/>
            </w:tcMar>
            <w:vAlign w:val="center"/>
          </w:tcPr>
          <w:p w14:paraId="7CB961D8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b/>
                <w:sz w:val="18"/>
              </w:rPr>
              <w:t>rhIGF1</w:t>
            </w:r>
            <w:r>
              <w:rPr>
                <w:rFonts w:ascii="Arial" w:hAnsi="Arial" w:cs="Arial"/>
                <w:b/>
                <w:spacing w:val="-5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8"/>
              </w:rPr>
              <w:t xml:space="preserve"> in males</w:t>
            </w:r>
          </w:p>
        </w:tc>
      </w:tr>
      <w:tr w:rsidR="00E34282" w14:paraId="7CB961E4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1DA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wo-way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1DB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AK2-T/</w:t>
            </w:r>
          </w:p>
          <w:p w14:paraId="7CB961DC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1DD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JAK2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JAK2-T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1DE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3-T/</w:t>
            </w:r>
          </w:p>
          <w:p w14:paraId="7CB961DF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1E0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3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3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1E1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5-T/</w:t>
            </w:r>
          </w:p>
          <w:p w14:paraId="7CB961E2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1E3" w14:textId="6C78F1E1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5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5-T</w:t>
            </w:r>
          </w:p>
        </w:tc>
      </w:tr>
      <w:tr w:rsidR="00E34282" w14:paraId="7CB961EC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1E5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1E6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1E7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1E8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1E9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1EA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1EB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E34282" w14:paraId="7CB961F4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1ED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1EE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1EF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1F0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1F1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1F2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1F3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E34282" w14:paraId="7CB961FC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1F5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1F6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1F7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1F8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1F9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1FA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1FB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E34282" w14:paraId="7CB96204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1FD" w14:textId="77777777" w:rsidR="00E34282" w:rsidRDefault="00E34282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1FE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1FF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00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01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02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03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</w:tr>
      <w:tr w:rsidR="00E34282" w:rsidRPr="004C39A8" w14:paraId="7CB96207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05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E</w:t>
            </w:r>
          </w:p>
        </w:tc>
        <w:tc>
          <w:tcPr>
            <w:tcW w:w="3600" w:type="dxa"/>
            <w:gridSpan w:val="6"/>
            <w:tcMar>
              <w:left w:w="0" w:type="dxa"/>
              <w:right w:w="0" w:type="dxa"/>
            </w:tcMar>
            <w:vAlign w:val="center"/>
          </w:tcPr>
          <w:p w14:paraId="7CB96206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rhPAPP-A2</w:t>
            </w:r>
            <w:r>
              <w:rPr>
                <w:rFonts w:ascii="Arial" w:hAnsi="Arial" w:cs="Arial"/>
                <w:b/>
                <w:spacing w:val="-5"/>
                <w:sz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lang w:val="en-US"/>
              </w:rPr>
              <w:t>treatment in males</w:t>
            </w:r>
          </w:p>
        </w:tc>
      </w:tr>
      <w:tr w:rsidR="00E34282" w14:paraId="7CB96212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08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wo-way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09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AK2-T/</w:t>
            </w:r>
          </w:p>
          <w:p w14:paraId="7CB9620A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0B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JAK2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JAK2-T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0C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3-T/</w:t>
            </w:r>
          </w:p>
          <w:p w14:paraId="7CB9620D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0E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3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3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0F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5-T/</w:t>
            </w:r>
          </w:p>
          <w:p w14:paraId="7CB96210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11" w14:textId="2916DE46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5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5-T</w:t>
            </w:r>
          </w:p>
        </w:tc>
      </w:tr>
      <w:tr w:rsidR="00E34282" w14:paraId="7CB9621A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13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14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15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16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17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18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19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E34282" w14:paraId="7CB96222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1B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1C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1D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1E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1F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20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21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E34282" w14:paraId="7CB9622A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23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24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25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26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27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28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29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E34282" w14:paraId="7CB9622D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2B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B</w:t>
            </w:r>
          </w:p>
        </w:tc>
        <w:tc>
          <w:tcPr>
            <w:tcW w:w="3600" w:type="dxa"/>
            <w:gridSpan w:val="6"/>
            <w:tcMar>
              <w:left w:w="0" w:type="dxa"/>
              <w:right w:w="0" w:type="dxa"/>
            </w:tcMar>
            <w:vAlign w:val="center"/>
          </w:tcPr>
          <w:p w14:paraId="7CB9622C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8"/>
              </w:rPr>
              <w:t>rhGH</w:t>
            </w:r>
            <w:proofErr w:type="spellEnd"/>
            <w:r>
              <w:rPr>
                <w:rFonts w:ascii="Arial" w:hAnsi="Arial" w:cs="Arial"/>
                <w:b/>
                <w:spacing w:val="-5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b/>
                <w:sz w:val="18"/>
              </w:rPr>
              <w:t>females</w:t>
            </w:r>
            <w:proofErr w:type="spellEnd"/>
          </w:p>
        </w:tc>
      </w:tr>
      <w:tr w:rsidR="00E34282" w14:paraId="7CB96238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2E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wo-way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2F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AK2-T/</w:t>
            </w:r>
          </w:p>
          <w:p w14:paraId="7CB96230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31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JAK2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JAK2-T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32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3-T/</w:t>
            </w:r>
          </w:p>
          <w:p w14:paraId="7CB96233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34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3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3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35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5-T/</w:t>
            </w:r>
          </w:p>
          <w:p w14:paraId="7CB96236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37" w14:textId="3397D2B5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5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5-T</w:t>
            </w:r>
          </w:p>
        </w:tc>
      </w:tr>
      <w:tr w:rsidR="00E34282" w14:paraId="7CB96240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39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3A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3B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3C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3D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3E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3F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31</w:t>
            </w:r>
            <w:r>
              <w:rPr>
                <w:rFonts w:ascii="Arial" w:hAnsi="Arial" w:cs="Arial"/>
                <w:sz w:val="10"/>
                <w:szCs w:val="10"/>
              </w:rPr>
              <w:t xml:space="preserve">=8.24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08</w:t>
            </w:r>
          </w:p>
        </w:tc>
      </w:tr>
      <w:tr w:rsidR="00E34282" w14:paraId="7CB96248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41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42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43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44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45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46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47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31</w:t>
            </w:r>
            <w:r>
              <w:rPr>
                <w:rFonts w:ascii="Arial" w:hAnsi="Arial" w:cs="Arial"/>
                <w:sz w:val="10"/>
                <w:szCs w:val="10"/>
              </w:rPr>
              <w:t xml:space="preserve">=12.8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01</w:t>
            </w:r>
          </w:p>
        </w:tc>
      </w:tr>
      <w:tr w:rsidR="00E34282" w14:paraId="7CB96250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49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4A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4B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4C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4D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4E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4F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31</w:t>
            </w:r>
            <w:r>
              <w:rPr>
                <w:rFonts w:ascii="Arial" w:hAnsi="Arial" w:cs="Arial"/>
                <w:sz w:val="10"/>
                <w:szCs w:val="10"/>
              </w:rPr>
              <w:t xml:space="preserve">=11.2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02</w:t>
            </w:r>
          </w:p>
        </w:tc>
      </w:tr>
      <w:tr w:rsidR="00E34282" w14:paraId="7CB96258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51" w14:textId="77777777" w:rsidR="00E34282" w:rsidRDefault="00E34282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52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53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54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55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56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57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</w:tr>
      <w:tr w:rsidR="00E34282" w14:paraId="7CB9625B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59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D</w:t>
            </w:r>
          </w:p>
        </w:tc>
        <w:tc>
          <w:tcPr>
            <w:tcW w:w="3600" w:type="dxa"/>
            <w:gridSpan w:val="6"/>
            <w:tcMar>
              <w:left w:w="0" w:type="dxa"/>
              <w:right w:w="0" w:type="dxa"/>
            </w:tcMar>
            <w:vAlign w:val="center"/>
          </w:tcPr>
          <w:p w14:paraId="7CB9625A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8"/>
              </w:rPr>
              <w:t>rhIGF1</w:t>
            </w:r>
            <w:r>
              <w:rPr>
                <w:rFonts w:ascii="Arial" w:hAnsi="Arial" w:cs="Arial"/>
                <w:b/>
                <w:spacing w:val="-5"/>
                <w:sz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lang w:val="en-US"/>
              </w:rPr>
              <w:t>treatment in females</w:t>
            </w:r>
          </w:p>
        </w:tc>
      </w:tr>
      <w:tr w:rsidR="00E34282" w14:paraId="7CB96266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5C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wo-way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5D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AK2-T/</w:t>
            </w:r>
          </w:p>
          <w:p w14:paraId="7CB9625E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5F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JAK2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JAK2-T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60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3-T/</w:t>
            </w:r>
          </w:p>
          <w:p w14:paraId="7CB96261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62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3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3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63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5-T/</w:t>
            </w:r>
          </w:p>
          <w:p w14:paraId="7CB96264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65" w14:textId="31EA7E18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5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5-T</w:t>
            </w:r>
          </w:p>
        </w:tc>
      </w:tr>
      <w:tr w:rsidR="00E34282" w14:paraId="7CB9626E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67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68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69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6A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6B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6C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6D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E34282" w14:paraId="7CB96276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6F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70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71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72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73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74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75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E34282" w14:paraId="7CB9627E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77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78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79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7A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7B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7C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7D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22</w:t>
            </w:r>
            <w:r>
              <w:rPr>
                <w:rFonts w:ascii="Arial" w:hAnsi="Arial" w:cs="Arial"/>
                <w:sz w:val="10"/>
                <w:szCs w:val="10"/>
              </w:rPr>
              <w:t xml:space="preserve">=10.0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05</w:t>
            </w:r>
          </w:p>
        </w:tc>
      </w:tr>
      <w:tr w:rsidR="00E34282" w14:paraId="7CB96286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7F" w14:textId="77777777" w:rsidR="00E34282" w:rsidRDefault="00E34282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80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81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82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83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84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85" w14:textId="77777777" w:rsidR="00E34282" w:rsidRDefault="00E34282">
            <w:pPr>
              <w:spacing w:after="0" w:line="24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</w:p>
        </w:tc>
      </w:tr>
      <w:tr w:rsidR="00E34282" w:rsidRPr="004C39A8" w14:paraId="7CB96289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87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F</w:t>
            </w:r>
          </w:p>
        </w:tc>
        <w:tc>
          <w:tcPr>
            <w:tcW w:w="3600" w:type="dxa"/>
            <w:gridSpan w:val="6"/>
            <w:tcMar>
              <w:left w:w="0" w:type="dxa"/>
              <w:right w:w="0" w:type="dxa"/>
            </w:tcMar>
            <w:vAlign w:val="center"/>
          </w:tcPr>
          <w:p w14:paraId="7CB96288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rhPAPP-A2</w:t>
            </w:r>
            <w:r>
              <w:rPr>
                <w:rFonts w:ascii="Arial" w:hAnsi="Arial" w:cs="Arial"/>
                <w:b/>
                <w:spacing w:val="-5"/>
                <w:sz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lang w:val="en-US"/>
              </w:rPr>
              <w:t>treatment in females</w:t>
            </w:r>
          </w:p>
        </w:tc>
      </w:tr>
      <w:tr w:rsidR="00E34282" w14:paraId="7CB96294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8A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wo-way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8B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AK2-T/</w:t>
            </w:r>
          </w:p>
          <w:p w14:paraId="7CB9628C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8D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JAK2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JAK2-T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8E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3-T/</w:t>
            </w:r>
          </w:p>
          <w:p w14:paraId="7CB9628F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90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3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3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91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5-T/</w:t>
            </w:r>
          </w:p>
          <w:p w14:paraId="7CB96292" w14:textId="77777777" w:rsidR="00E34282" w:rsidRDefault="004C39A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93" w14:textId="2B7C499C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5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5-T</w:t>
            </w:r>
          </w:p>
        </w:tc>
      </w:tr>
      <w:tr w:rsidR="00E34282" w14:paraId="7CB9629C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95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96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97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98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99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9A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9B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22</w:t>
            </w:r>
            <w:r>
              <w:rPr>
                <w:rFonts w:ascii="Arial" w:hAnsi="Arial" w:cs="Arial"/>
                <w:sz w:val="10"/>
                <w:szCs w:val="10"/>
              </w:rPr>
              <w:t xml:space="preserve">=10. 5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04</w:t>
            </w:r>
          </w:p>
        </w:tc>
      </w:tr>
      <w:tr w:rsidR="00E34282" w14:paraId="7CB962A4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9D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9E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9F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A0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A1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A2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A3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22</w:t>
            </w:r>
            <w:r>
              <w:rPr>
                <w:rFonts w:ascii="Arial" w:hAnsi="Arial" w:cs="Arial"/>
                <w:sz w:val="10"/>
                <w:szCs w:val="10"/>
              </w:rPr>
              <w:t xml:space="preserve">=4.63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45</w:t>
            </w:r>
          </w:p>
        </w:tc>
      </w:tr>
      <w:tr w:rsidR="00E34282" w14:paraId="7CB962AC" w14:textId="7777777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B962A5" w14:textId="77777777" w:rsidR="00E34282" w:rsidRDefault="004C39A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CB962A6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CB962A7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CB962A8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CB962A9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B962AA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7CB962AB" w14:textId="77777777" w:rsidR="00E34282" w:rsidRDefault="004C39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22</w:t>
            </w:r>
            <w:r>
              <w:rPr>
                <w:rFonts w:ascii="Arial" w:hAnsi="Arial" w:cs="Arial"/>
                <w:sz w:val="10"/>
                <w:szCs w:val="10"/>
              </w:rPr>
              <w:t xml:space="preserve">=8.64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08</w:t>
            </w:r>
          </w:p>
        </w:tc>
      </w:tr>
    </w:tbl>
    <w:p w14:paraId="7CB962AD" w14:textId="77777777" w:rsidR="00E34282" w:rsidRDefault="00E34282">
      <w:pPr>
        <w:jc w:val="both"/>
        <w:rPr>
          <w:rFonts w:ascii="Times New Roman" w:hAnsi="Times New Roman" w:cs="Times New Roman"/>
          <w:b/>
          <w:sz w:val="24"/>
          <w:lang w:val="en-US"/>
        </w:rPr>
        <w:sectPr w:rsidR="00E34282">
          <w:type w:val="continuous"/>
          <w:pgSz w:w="11906" w:h="16838"/>
          <w:pgMar w:top="1418" w:right="1418" w:bottom="1418" w:left="1418" w:header="709" w:footer="709" w:gutter="0"/>
          <w:cols w:num="2" w:space="708"/>
          <w:docGrid w:linePitch="360"/>
        </w:sectPr>
      </w:pPr>
    </w:p>
    <w:p w14:paraId="7CB962AE" w14:textId="77777777" w:rsidR="00E34282" w:rsidRDefault="00E34282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7CB962AF" w14:textId="77777777" w:rsidR="00E34282" w:rsidRDefault="00E34282"/>
    <w:sectPr w:rsidR="00E34282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962B2" w14:textId="77777777" w:rsidR="00E34282" w:rsidRDefault="004C39A8">
      <w:pPr>
        <w:spacing w:line="240" w:lineRule="auto"/>
      </w:pPr>
      <w:r>
        <w:separator/>
      </w:r>
    </w:p>
  </w:endnote>
  <w:endnote w:type="continuationSeparator" w:id="0">
    <w:p w14:paraId="7CB962B3" w14:textId="77777777" w:rsidR="00E34282" w:rsidRDefault="004C39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B962B0" w14:textId="77777777" w:rsidR="00E34282" w:rsidRDefault="004C39A8">
      <w:pPr>
        <w:spacing w:after="0"/>
      </w:pPr>
      <w:r>
        <w:separator/>
      </w:r>
    </w:p>
  </w:footnote>
  <w:footnote w:type="continuationSeparator" w:id="0">
    <w:p w14:paraId="7CB962B1" w14:textId="77777777" w:rsidR="00E34282" w:rsidRDefault="004C39A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934"/>
    <w:rsid w:val="00040EB8"/>
    <w:rsid w:val="00044FF4"/>
    <w:rsid w:val="00045F9F"/>
    <w:rsid w:val="00053E3A"/>
    <w:rsid w:val="000938C8"/>
    <w:rsid w:val="0010677F"/>
    <w:rsid w:val="00180E05"/>
    <w:rsid w:val="001C4934"/>
    <w:rsid w:val="001D5D02"/>
    <w:rsid w:val="001F0206"/>
    <w:rsid w:val="002C1D9C"/>
    <w:rsid w:val="00330273"/>
    <w:rsid w:val="00383176"/>
    <w:rsid w:val="003D761B"/>
    <w:rsid w:val="004678E2"/>
    <w:rsid w:val="004A0DC0"/>
    <w:rsid w:val="004C39A8"/>
    <w:rsid w:val="00541C6D"/>
    <w:rsid w:val="005A5068"/>
    <w:rsid w:val="005B1488"/>
    <w:rsid w:val="00694029"/>
    <w:rsid w:val="006D3DEB"/>
    <w:rsid w:val="007412BA"/>
    <w:rsid w:val="00837964"/>
    <w:rsid w:val="00895A1A"/>
    <w:rsid w:val="00932368"/>
    <w:rsid w:val="009B55AB"/>
    <w:rsid w:val="009D041A"/>
    <w:rsid w:val="00A32897"/>
    <w:rsid w:val="00AE7F78"/>
    <w:rsid w:val="00D10EAB"/>
    <w:rsid w:val="00D30240"/>
    <w:rsid w:val="00D40C11"/>
    <w:rsid w:val="00DE1D19"/>
    <w:rsid w:val="00DF34AE"/>
    <w:rsid w:val="00DF49BD"/>
    <w:rsid w:val="00E34282"/>
    <w:rsid w:val="00E45916"/>
    <w:rsid w:val="00E54D05"/>
    <w:rsid w:val="00E94149"/>
    <w:rsid w:val="00FC2842"/>
    <w:rsid w:val="00FD195A"/>
    <w:rsid w:val="5F84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961A7"/>
  <w15:docId w15:val="{6F4FFB77-0983-40E5-BEF3-C546DCFBD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pPr>
      <w:widowControl w:val="0"/>
      <w:autoSpaceDE w:val="0"/>
      <w:autoSpaceDN w:val="0"/>
      <w:spacing w:after="0" w:line="240" w:lineRule="auto"/>
      <w:ind w:left="2272"/>
    </w:pPr>
    <w:rPr>
      <w:rFonts w:ascii="Calibri" w:eastAsia="Calibri" w:hAnsi="Calibri" w:cs="Calibri"/>
      <w:sz w:val="20"/>
      <w:szCs w:val="20"/>
      <w:lang w:val="en-US"/>
    </w:rPr>
  </w:style>
  <w:style w:type="table" w:styleId="Tablaconcuadrcula">
    <w:name w:val="Table Grid"/>
    <w:basedOn w:val="Tabla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pPr>
      <w:widowControl w:val="0"/>
      <w:autoSpaceDE w:val="0"/>
      <w:autoSpaceDN w:val="0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qFormat/>
    <w:rPr>
      <w:rFonts w:ascii="Calibri" w:eastAsia="Calibri" w:hAnsi="Calibri" w:cs="Calibr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5649BADA6AFA3429610D491E127B93E" ma:contentTypeVersion="20" ma:contentTypeDescription="Crear nuevo documento." ma:contentTypeScope="" ma:versionID="a2fc65da186eeb12a0c488480f10d8db">
  <xsd:schema xmlns:xsd="http://www.w3.org/2001/XMLSchema" xmlns:xs="http://www.w3.org/2001/XMLSchema" xmlns:p="http://schemas.microsoft.com/office/2006/metadata/properties" xmlns:ns1="http://schemas.microsoft.com/sharepoint/v3" xmlns:ns3="b56cd680-c45c-445a-9123-fab373fa1577" xmlns:ns4="d612c6c7-06ec-47e5-a91b-962edfaaa011" targetNamespace="http://schemas.microsoft.com/office/2006/metadata/properties" ma:root="true" ma:fieldsID="5be1a15c4ad82209e5d48063ed384b98" ns1:_="" ns3:_="" ns4:_="">
    <xsd:import namespace="http://schemas.microsoft.com/sharepoint/v3"/>
    <xsd:import namespace="b56cd680-c45c-445a-9123-fab373fa1577"/>
    <xsd:import namespace="d612c6c7-06ec-47e5-a91b-962edfaaa0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cd680-c45c-445a-9123-fab373fa15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12c6c7-06ec-47e5-a91b-962edfaaa011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56cd680-c45c-445a-9123-fab373fa1577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9CD00-64F4-4CEE-9016-F48949878551}">
  <ds:schemaRefs/>
</ds:datastoreItem>
</file>

<file path=customXml/itemProps2.xml><?xml version="1.0" encoding="utf-8"?>
<ds:datastoreItem xmlns:ds="http://schemas.openxmlformats.org/officeDocument/2006/customXml" ds:itemID="{32287CC6-FF87-4355-B984-4602F6CE29FF}">
  <ds:schemaRefs>
    <ds:schemaRef ds:uri="http://schemas.microsoft.com/sharepoint/v3"/>
    <ds:schemaRef ds:uri="d612c6c7-06ec-47e5-a91b-962edfaaa011"/>
    <ds:schemaRef ds:uri="http://schemas.microsoft.com/office/2006/documentManagement/types"/>
    <ds:schemaRef ds:uri="http://purl.org/dc/elements/1.1/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schemas.microsoft.com/office/infopath/2007/PartnerControls"/>
    <ds:schemaRef ds:uri="b56cd680-c45c-445a-9123-fab373fa1577"/>
  </ds:schemaRefs>
</ds:datastoreItem>
</file>

<file path=customXml/itemProps3.xml><?xml version="1.0" encoding="utf-8"?>
<ds:datastoreItem xmlns:ds="http://schemas.openxmlformats.org/officeDocument/2006/customXml" ds:itemID="{665C3CDA-2F42-4A27-BAD6-E1299B95688D}">
  <ds:schemaRefs/>
</ds:datastoreItem>
</file>

<file path=customXml/itemProps4.xml><?xml version="1.0" encoding="utf-8"?>
<ds:datastoreItem xmlns:ds="http://schemas.openxmlformats.org/officeDocument/2006/customXml" ds:itemID="{2DC717B1-E481-4D06-86BF-ED308C9CC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9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Juan Suarez Perez</cp:lastModifiedBy>
  <cp:revision>3</cp:revision>
  <dcterms:created xsi:type="dcterms:W3CDTF">2024-02-01T09:42:00Z</dcterms:created>
  <dcterms:modified xsi:type="dcterms:W3CDTF">2024-02-06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649BADA6AFA3429610D491E127B93E</vt:lpwstr>
  </property>
  <property fmtid="{D5CDD505-2E9C-101B-9397-08002B2CF9AE}" pid="3" name="KSOProductBuildVer">
    <vt:lpwstr>3082-12.2.0.13431</vt:lpwstr>
  </property>
  <property fmtid="{D5CDD505-2E9C-101B-9397-08002B2CF9AE}" pid="4" name="ICV">
    <vt:lpwstr>C38116C7E6BD4AD09BDF92EF730E121E_12</vt:lpwstr>
  </property>
</Properties>
</file>